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491"/>
        <w:tblW w:w="955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68"/>
        <w:gridCol w:w="2268"/>
        <w:gridCol w:w="2297"/>
        <w:gridCol w:w="1525"/>
      </w:tblGrid>
      <w:tr w:rsidR="00FC1611" w14:paraId="7E0259A1" w14:textId="77777777" w:rsidTr="00EA3D51">
        <w:trPr>
          <w:trHeight w:val="68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DADAC1" w14:textId="77777777" w:rsidR="00FC1611" w:rsidRDefault="00FC1611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172640548"/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vers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vent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071BFF" w14:textId="77777777" w:rsidR="00FC1611" w:rsidRDefault="00FC1611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FC9BF1B" w14:textId="41300F14" w:rsidR="00FC1611" w:rsidRPr="009B3F2E" w:rsidRDefault="00A02644" w:rsidP="00EA3D51">
            <w:pPr>
              <w:pStyle w:val="Standard"/>
              <w:spacing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Relapse and s</w:t>
            </w:r>
            <w:r w:rsidR="00FC1611">
              <w:rPr>
                <w:b/>
                <w:bCs/>
                <w:lang w:val="en-US"/>
              </w:rPr>
              <w:t>tarted systemic therapy&lt; 6 months</w:t>
            </w:r>
          </w:p>
          <w:p w14:paraId="39B554DD" w14:textId="77777777" w:rsidR="00FC1611" w:rsidRDefault="00FC1611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87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8564E5" w14:textId="77777777" w:rsidR="00FC1611" w:rsidRDefault="00FC1611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47C9164" w14:textId="6BBF55B1" w:rsidR="00FC1611" w:rsidRPr="009B3F2E" w:rsidRDefault="00A02644" w:rsidP="00EA3D51">
            <w:pPr>
              <w:pStyle w:val="Standard"/>
              <w:spacing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Relapse and s</w:t>
            </w:r>
            <w:r w:rsidR="00FC1611">
              <w:rPr>
                <w:b/>
                <w:bCs/>
                <w:lang w:val="en-US"/>
              </w:rPr>
              <w:t>tarted systemic therapy&gt; 6 months</w:t>
            </w:r>
          </w:p>
          <w:p w14:paraId="59E267E4" w14:textId="77777777" w:rsidR="00FC1611" w:rsidRDefault="00FC1611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91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B8895E" w14:textId="77777777" w:rsidR="00FC1611" w:rsidRDefault="00FC1611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0B7AB870" w14:textId="77777777" w:rsidR="00FC1611" w:rsidRDefault="00FC1611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</w:tr>
      <w:tr w:rsidR="00965713" w14:paraId="6A990CDB" w14:textId="77777777" w:rsidTr="00EA3D51">
        <w:trPr>
          <w:trHeight w:val="68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2902E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langitis</w:t>
            </w:r>
            <w:proofErr w:type="spellEnd"/>
          </w:p>
          <w:p w14:paraId="4860B56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411B07D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33CF622A" w14:textId="450835B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00B3C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0FE738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5CA3A4E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0CFA83C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8)</w:t>
            </w:r>
          </w:p>
          <w:p w14:paraId="35F5BE46" w14:textId="77777777" w:rsidR="00965713" w:rsidRDefault="00965713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9ED3F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536A70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5CB2EB3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  <w:p w14:paraId="2F91552E" w14:textId="56F6BEAD" w:rsidR="00965713" w:rsidRDefault="00965713" w:rsidP="00EA3D51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3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FDCBF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D858EE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57D7FB4" w14:textId="37C81028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37DBA619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22E27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litis</w:t>
            </w:r>
          </w:p>
          <w:p w14:paraId="5657F5D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077EC22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2446B664" w14:textId="24EBEB00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A330C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91EFB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(90.8)</w:t>
            </w:r>
          </w:p>
          <w:p w14:paraId="7DA73C7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47CFCFD4" w14:textId="13C879E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F95B6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5333E2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29E4349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0A64C605" w14:textId="32C13C5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34F97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D537A5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70D64AA" w14:textId="2688235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965713" w14:paraId="085ED9BC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C1412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ypothyroidism</w:t>
            </w:r>
          </w:p>
          <w:p w14:paraId="43ED995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0D20511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4A979C3D" w14:textId="2BD462F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E61FC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5E2B6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47B2D50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3551A2A8" w14:textId="32A3F8A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875A4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E9F9C2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4C357042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17D9E059" w14:textId="39207EE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B11F1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C03620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C807D97" w14:textId="08D516E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65713" w14:paraId="07BA9774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7481D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yperthyroidism</w:t>
            </w:r>
          </w:p>
          <w:p w14:paraId="4DA4EBC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4AF5AAE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7AAD93BC" w14:textId="4DAB0F14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6E48F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FF1BEE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3835DDA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70098DCD" w14:textId="0585A79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7BF83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5EF43E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770DE06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3991F114" w14:textId="6A6661E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C795D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7CC43A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EDA4CA1" w14:textId="624C42E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65713" w14:paraId="03291BDB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AF343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ash</w:t>
            </w:r>
          </w:p>
          <w:p w14:paraId="3673FB5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1A7D7FF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7FDDB2FD" w14:textId="5BA2CDE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C28A2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53A2B6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A08562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(90.8)</w:t>
            </w:r>
          </w:p>
          <w:p w14:paraId="1029CE7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772889B2" w14:textId="2EE2076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434E1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117A75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37C80E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(93.4)</w:t>
            </w:r>
          </w:p>
          <w:p w14:paraId="7A6A5A9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  <w:p w14:paraId="6937602E" w14:textId="5D22149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7BE40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EE8BDB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C71C1EB" w14:textId="51C2B3A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3088297C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73D56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tching</w:t>
            </w:r>
          </w:p>
          <w:p w14:paraId="37CEBD4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114096C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4E79828E" w14:textId="75E604E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57B26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3638C7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(90.8)</w:t>
            </w:r>
          </w:p>
          <w:p w14:paraId="1D102E1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26925A3A" w14:textId="10C4C3B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94B5B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F0B375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7C560D7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579C3856" w14:textId="0C4F95C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31BD6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33BBE2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F2A3035" w14:textId="05FBD98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65713" w14:paraId="27E25BF0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D502A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ther immune-mediated toxicities</w:t>
            </w:r>
          </w:p>
          <w:p w14:paraId="6BD4C9F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5D54F32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440AAA8D" w14:textId="1F00102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7239"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77A557" w14:textId="77777777" w:rsidR="00965713" w:rsidRPr="007E7239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90EF543" w14:textId="77777777" w:rsidR="00965713" w:rsidRPr="007E7239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E3F27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(89.6)</w:t>
            </w:r>
          </w:p>
          <w:p w14:paraId="2CD8B07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683DC886" w14:textId="0FF7AAB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5CF94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8D33D7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AE97B3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7A297C7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2542ACB3" w14:textId="2497FE7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A58D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60058F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661388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9E817B6" w14:textId="6AC222C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965713" w14:paraId="281D66C6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35777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uropathy</w:t>
            </w:r>
          </w:p>
          <w:p w14:paraId="0D35D5F2" w14:textId="691A50C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-2</w:t>
            </w:r>
          </w:p>
          <w:p w14:paraId="655D6F17" w14:textId="09ED9AB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gt;2</w:t>
            </w:r>
          </w:p>
          <w:p w14:paraId="4C7BBED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541C4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CD02FE" w14:textId="71DA540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66F89D24" w14:textId="4F2F179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6AB16A3B" w14:textId="44CEC4D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8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4558D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F79137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66CF550" w14:textId="30F343B4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(95.6)</w:t>
            </w:r>
          </w:p>
          <w:p w14:paraId="1D0BB80F" w14:textId="4BB1229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1)</w:t>
            </w:r>
          </w:p>
          <w:p w14:paraId="34BA5E47" w14:textId="31A9C0F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1)</w:t>
            </w:r>
          </w:p>
          <w:p w14:paraId="65A0E18D" w14:textId="48319378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F9D0B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5C8C4E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237F777" w14:textId="31980670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14A9AE2F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FC8BE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iarrhea</w:t>
            </w:r>
          </w:p>
          <w:p w14:paraId="158FEBD2" w14:textId="608796B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4D569508" w14:textId="351BC1C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0DA0212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24DFC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A9FD35" w14:textId="3E17DA4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3C63B644" w14:textId="17E38A6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58542AA4" w14:textId="5B6F12B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F4AA8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83F95F3" w14:textId="4BEC2B7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(92.3)</w:t>
            </w:r>
          </w:p>
          <w:p w14:paraId="1A6863FF" w14:textId="70209CA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2)</w:t>
            </w:r>
          </w:p>
          <w:p w14:paraId="31D0E383" w14:textId="27CDCC2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B4E312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777F22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F914FA8" w14:textId="5145A99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965713" w14:paraId="425815D0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8C05D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rombocitosis</w:t>
            </w:r>
            <w:proofErr w:type="spellEnd"/>
          </w:p>
          <w:p w14:paraId="32C99905" w14:textId="6FB69F10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-2</w:t>
            </w:r>
          </w:p>
          <w:p w14:paraId="7B003552" w14:textId="70B87C2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gt;2</w:t>
            </w:r>
          </w:p>
          <w:p w14:paraId="520A893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3E071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BA426CC" w14:textId="75D03B5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(95.5)</w:t>
            </w:r>
          </w:p>
          <w:p w14:paraId="437147BC" w14:textId="7330D6C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6BD9D927" w14:textId="6595E12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5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6C8F8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2CBDABB" w14:textId="37A3285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(96.7)</w:t>
            </w:r>
          </w:p>
          <w:p w14:paraId="676BE887" w14:textId="4ABCE41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  <w:p w14:paraId="01AD8FA6" w14:textId="20367F7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1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6C8D9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181180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084D12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70CD6B65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49AE32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omiting</w:t>
            </w:r>
          </w:p>
          <w:p w14:paraId="4DAC81A4" w14:textId="1A98382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6DF6435F" w14:textId="45D095B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&gt;2</w:t>
            </w:r>
          </w:p>
          <w:p w14:paraId="1B8388B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20182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A4BD4A2" w14:textId="35AB8F6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(89.6)</w:t>
            </w:r>
          </w:p>
          <w:p w14:paraId="1A29085F" w14:textId="4076D2C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(2.2)</w:t>
            </w:r>
          </w:p>
          <w:p w14:paraId="3332DCDC" w14:textId="470A2C6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4FAE2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8D9CE6A" w14:textId="7D194A7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46D078B9" w14:textId="1930D1E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4(4.3)</w:t>
            </w:r>
          </w:p>
          <w:p w14:paraId="46B41E3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F8B32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DFD79F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03DE029" w14:textId="50A561D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0.68</w:t>
            </w:r>
          </w:p>
        </w:tc>
      </w:tr>
      <w:tr w:rsidR="00965713" w14:paraId="792A5D96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743B8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Constipation</w:t>
            </w:r>
          </w:p>
          <w:p w14:paraId="461BED80" w14:textId="38D4D72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38732A55" w14:textId="05D16C5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352BC8C2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C1980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F372A1" w14:textId="21C0B58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(81.6)</w:t>
            </w:r>
          </w:p>
          <w:p w14:paraId="22817C02" w14:textId="103EBDA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5C7F1365" w14:textId="6E9D0C4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17EC2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ACB3B35" w14:textId="6D2AEB0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(95.6)</w:t>
            </w:r>
          </w:p>
          <w:p w14:paraId="21AB2C15" w14:textId="227241C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3EC6F493" w14:textId="74503C5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3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A1882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CF1882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901125D" w14:textId="1F13D09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965713" w14:paraId="2D1DAA8B" w14:textId="77777777" w:rsidTr="00EA3D51">
        <w:trPr>
          <w:trHeight w:val="548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2096C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ever</w:t>
            </w:r>
          </w:p>
          <w:p w14:paraId="06C25909" w14:textId="0232BA45" w:rsidR="00965713" w:rsidRPr="00AD6608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6608"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68DE6890" w14:textId="10BF0FA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375E424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21F2E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F6FDEC8" w14:textId="46E07FF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(93.1)</w:t>
            </w:r>
          </w:p>
          <w:p w14:paraId="11C28337" w14:textId="4390008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6E307F50" w14:textId="7C7AAA2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8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9111F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96A9B14" w14:textId="6766E09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(95.6)</w:t>
            </w:r>
          </w:p>
          <w:p w14:paraId="49CC1526" w14:textId="6A2A44C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35542633" w14:textId="4DD3DE2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3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4A52B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654D8D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00F1177" w14:textId="63009A9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65713" w14:paraId="1126CC52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2465B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ukopenia</w:t>
            </w:r>
          </w:p>
          <w:p w14:paraId="1D5E3748" w14:textId="0E9E2C5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427B81EC" w14:textId="277A994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1734207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CF288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751FFE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D34AB6" w14:textId="2DB9D6F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(87.3)</w:t>
            </w:r>
          </w:p>
          <w:p w14:paraId="47E60361" w14:textId="652C2C0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8)</w:t>
            </w:r>
          </w:p>
          <w:p w14:paraId="5E1C8338" w14:textId="4A19991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7)</w:t>
            </w:r>
          </w:p>
          <w:p w14:paraId="06E2D32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CBA13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CF576B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FD8A80B" w14:textId="773275E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(92.3)</w:t>
            </w:r>
          </w:p>
          <w:p w14:paraId="75B38C1A" w14:textId="5D9C609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5)</w:t>
            </w:r>
          </w:p>
          <w:p w14:paraId="0412C70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6AC5B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E30CE3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163AC5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7D713FD" w14:textId="4C3FAD1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468149F3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791F90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usea</w:t>
            </w:r>
          </w:p>
          <w:p w14:paraId="79BC8C82" w14:textId="08380F4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51675614" w14:textId="74AA4B2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045E2B0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A5D61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412A6FE" w14:textId="4C6AD67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(90.8)</w:t>
            </w:r>
          </w:p>
          <w:p w14:paraId="2A9D1D11" w14:textId="0158383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6870D0E4" w14:textId="3E2C0870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0AB21D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745FE2F7" w14:textId="0ADE080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(91.2)</w:t>
            </w:r>
          </w:p>
          <w:p w14:paraId="1D93152B" w14:textId="3BA780B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(3.2)</w:t>
            </w:r>
          </w:p>
          <w:p w14:paraId="2E9FDAC7" w14:textId="7EBD3C9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98DB0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418B55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2F11A0E" w14:textId="42B0EB1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965713" w14:paraId="451D791E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15D77A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T increased</w:t>
            </w:r>
          </w:p>
          <w:p w14:paraId="23F83166" w14:textId="75262C14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038BD3E0" w14:textId="6C8C22E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264BE63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CC459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95A73D" w14:textId="41E0508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(89.6)</w:t>
            </w:r>
          </w:p>
          <w:p w14:paraId="0B3DA7A7" w14:textId="449E930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57557900" w14:textId="17C5471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0FCBD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A0BE4F3" w14:textId="6BBA5F1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(94.5)</w:t>
            </w:r>
          </w:p>
          <w:p w14:paraId="455B230E" w14:textId="25576EB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  <w:p w14:paraId="545CB5B0" w14:textId="1C1DA89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B3067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60BE1C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0E1E511" w14:textId="4C8C8B14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65713" w14:paraId="614AF405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BC59B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utropenia</w:t>
            </w:r>
          </w:p>
          <w:p w14:paraId="52CB08A4" w14:textId="0DBE009A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52174DC6" w14:textId="06477DA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630F88B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FD6C0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6268A02" w14:textId="32E830E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(68.9)</w:t>
            </w:r>
          </w:p>
          <w:p w14:paraId="4F89486A" w14:textId="0A581B7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(26.4)</w:t>
            </w:r>
          </w:p>
          <w:p w14:paraId="60ABF49B" w14:textId="1E56665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5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D3BFF1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39774E07" w14:textId="455ABD9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(71.4)</w:t>
            </w:r>
          </w:p>
          <w:p w14:paraId="30F93557" w14:textId="7E4E974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(27.4)</w:t>
            </w:r>
          </w:p>
          <w:p w14:paraId="6380196E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C6E1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8F88675" w14:textId="63887AA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965713" w14:paraId="52454994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80428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emia</w:t>
            </w:r>
          </w:p>
          <w:p w14:paraId="3A84FF4C" w14:textId="5E8B564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1B42E0AD" w14:textId="49FAB783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6FB20D0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ABEBD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A836675" w14:textId="5D35AC2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(85.0)</w:t>
            </w:r>
          </w:p>
          <w:p w14:paraId="6DFE57B0" w14:textId="3427878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7)</w:t>
            </w:r>
          </w:p>
          <w:p w14:paraId="5176FC30" w14:textId="5D37A4A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  <w:p w14:paraId="5CB5A403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61FA7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CD31009" w14:textId="00C5D62F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(92.3)</w:t>
            </w:r>
          </w:p>
          <w:p w14:paraId="381AEA75" w14:textId="5FB249F9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3)</w:t>
            </w:r>
          </w:p>
          <w:p w14:paraId="7BA16563" w14:textId="7723D02C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(3.2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BB93D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596D543B" w14:textId="080C257B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965713" w14:paraId="5F46E36E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442734" w14:textId="6F530CC5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  <w:p w14:paraId="601DC572" w14:textId="701B89B1" w:rsidR="00965713" w:rsidRPr="00B5598F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98F"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31A0DCEB" w14:textId="369460F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0347F3D9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62827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03385F1" w14:textId="66839BB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(91.9)</w:t>
            </w:r>
          </w:p>
          <w:p w14:paraId="43A64B63" w14:textId="4C9854B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5DA6F0D3" w14:textId="4AA7B8BD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(6.8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71C30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F534DA9" w14:textId="214FCABE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(93.4)</w:t>
            </w:r>
          </w:p>
          <w:p w14:paraId="69D74B19" w14:textId="1E45BFE0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(4.3)</w:t>
            </w:r>
          </w:p>
          <w:p w14:paraId="0368DDEB" w14:textId="40509EF6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1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16400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5A4686D" w14:textId="71CAE642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965713" w14:paraId="742081CB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81C6F4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rombocytopenia</w:t>
            </w:r>
          </w:p>
          <w:p w14:paraId="4DBA61C5" w14:textId="6E774D29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-2</w:t>
            </w:r>
          </w:p>
          <w:p w14:paraId="0245A853" w14:textId="5338CE59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gt;2</w:t>
            </w:r>
          </w:p>
          <w:p w14:paraId="45571EE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48E726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9D870E0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F6F1393" w14:textId="64355FEE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(85.0)</w:t>
            </w:r>
          </w:p>
          <w:p w14:paraId="034EABD9" w14:textId="58433C15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(9.1)</w:t>
            </w:r>
          </w:p>
          <w:p w14:paraId="7C235535" w14:textId="37FFD9B1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7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88C6FE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446EF0B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04D3AB6" w14:textId="3F484A1E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(92.3)</w:t>
            </w:r>
          </w:p>
          <w:p w14:paraId="1DD2170F" w14:textId="170C81EB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(5.4)</w:t>
            </w:r>
          </w:p>
          <w:p w14:paraId="1FCB641B" w14:textId="49FD65D4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2.1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CC287D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B3A2498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09AA53F" w14:textId="77777777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7C24D68" w14:textId="0C471C73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965713" w14:paraId="79C424C6" w14:textId="77777777" w:rsidTr="00EA3D51">
        <w:trPr>
          <w:trHeight w:val="300"/>
        </w:trPr>
        <w:tc>
          <w:tcPr>
            <w:tcW w:w="3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0A51D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ther toxicity</w:t>
            </w:r>
          </w:p>
          <w:p w14:paraId="4CF241F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  <w:p w14:paraId="04D904DC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14:paraId="2BC87FE0" w14:textId="149C2FE3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3481E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4687534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(90.8)</w:t>
            </w:r>
          </w:p>
          <w:p w14:paraId="26651027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1)</w:t>
            </w:r>
          </w:p>
          <w:p w14:paraId="45DE861F" w14:textId="0E296DDB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8.0)</w:t>
            </w:r>
          </w:p>
        </w:tc>
        <w:tc>
          <w:tcPr>
            <w:tcW w:w="22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681B2F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2E7D5DB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(95.6)</w:t>
            </w:r>
          </w:p>
          <w:p w14:paraId="53040F18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1.0)</w:t>
            </w:r>
          </w:p>
          <w:p w14:paraId="04CC33A0" w14:textId="5DC3F212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(3.2)</w:t>
            </w:r>
          </w:p>
        </w:tc>
        <w:tc>
          <w:tcPr>
            <w:tcW w:w="15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2A7B06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5BE70E5" w14:textId="77777777" w:rsidR="00965713" w:rsidRDefault="00965713" w:rsidP="00EA3D51">
            <w:pPr>
              <w:pStyle w:val="Standard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8E524DE" w14:textId="45FDC141" w:rsidR="00965713" w:rsidRDefault="00965713" w:rsidP="00EA3D51">
            <w:pPr>
              <w:pStyle w:val="Standard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</w:tbl>
    <w:p w14:paraId="48A6CAFD" w14:textId="77777777" w:rsidR="00965713" w:rsidRPr="00FC1611" w:rsidRDefault="00965713" w:rsidP="00FC1611">
      <w:pPr>
        <w:pStyle w:val="Standard"/>
        <w:rPr>
          <w:i/>
          <w:iCs/>
          <w:lang w:val="en-GB"/>
        </w:rPr>
      </w:pPr>
    </w:p>
    <w:bookmarkEnd w:id="0"/>
    <w:p w14:paraId="4EBE3776" w14:textId="77777777" w:rsidR="005C37C2" w:rsidRPr="00FC1611" w:rsidRDefault="005C37C2">
      <w:pPr>
        <w:rPr>
          <w:lang w:val="en-GB"/>
        </w:rPr>
      </w:pPr>
    </w:p>
    <w:sectPr w:rsidR="005C37C2" w:rsidRPr="00FC1611" w:rsidSect="00FD04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E9511" w14:textId="77777777" w:rsidR="00B45530" w:rsidRDefault="00B45530" w:rsidP="00A02644">
      <w:pPr>
        <w:spacing w:after="0" w:line="240" w:lineRule="auto"/>
      </w:pPr>
      <w:r>
        <w:separator/>
      </w:r>
    </w:p>
  </w:endnote>
  <w:endnote w:type="continuationSeparator" w:id="0">
    <w:p w14:paraId="2899062A" w14:textId="77777777" w:rsidR="00B45530" w:rsidRDefault="00B45530" w:rsidP="00A02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3CBE7" w14:textId="77777777" w:rsidR="0006780D" w:rsidRDefault="0006780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008D1" w14:textId="77777777" w:rsidR="0006780D" w:rsidRDefault="0006780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AF994" w14:textId="77777777" w:rsidR="0006780D" w:rsidRDefault="0006780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41B2A" w14:textId="77777777" w:rsidR="00B45530" w:rsidRDefault="00B45530" w:rsidP="00A02644">
      <w:pPr>
        <w:spacing w:after="0" w:line="240" w:lineRule="auto"/>
      </w:pPr>
      <w:r>
        <w:separator/>
      </w:r>
    </w:p>
  </w:footnote>
  <w:footnote w:type="continuationSeparator" w:id="0">
    <w:p w14:paraId="4FC32C7A" w14:textId="77777777" w:rsidR="00B45530" w:rsidRDefault="00B45530" w:rsidP="00A02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5ABCD" w14:textId="77777777" w:rsidR="0006780D" w:rsidRDefault="0006780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8253A" w14:textId="604B1DE7" w:rsidR="00EA3D51" w:rsidRPr="00EA3D51" w:rsidRDefault="00EA3D51">
    <w:pPr>
      <w:spacing w:line="264" w:lineRule="auto"/>
      <w:rPr>
        <w:lang w:val="en-GB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08E8E1" wp14:editId="01DACC2B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ttangolo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78F2EFC1" id="Rettangolo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3l+qAIAALg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" filled="f" strokecolor="#747070 [1614]" strokeweight="1.25pt">
              <w10:wrap anchorx="page" anchory="page"/>
            </v:rect>
          </w:pict>
        </mc:Fallback>
      </mc:AlternateContent>
    </w:r>
    <w:r w:rsidR="00843C09">
      <w:rPr>
        <w:b/>
        <w:bCs/>
        <w:i/>
        <w:iCs/>
        <w:color w:val="000000"/>
        <w:sz w:val="20"/>
        <w:szCs w:val="20"/>
        <w:shd w:val="clear" w:color="auto" w:fill="FFFFFF"/>
        <w:lang w:val="en-US"/>
      </w:rPr>
      <w:t>Supplementary Table</w:t>
    </w:r>
    <w:r w:rsidR="0013364B">
      <w:rPr>
        <w:b/>
        <w:bCs/>
        <w:i/>
        <w:iCs/>
        <w:color w:val="000000"/>
        <w:sz w:val="20"/>
        <w:szCs w:val="20"/>
        <w:shd w:val="clear" w:color="auto" w:fill="FFFFFF"/>
        <w:lang w:val="en-US"/>
      </w:rPr>
      <w:t xml:space="preserve"> 2:</w:t>
    </w:r>
    <w:r w:rsidR="0013364B" w:rsidRPr="0013364B">
      <w:rPr>
        <w:lang w:val="en-GB"/>
      </w:rPr>
      <w:t xml:space="preserve"> </w:t>
    </w:r>
    <w:r w:rsidR="0013364B" w:rsidRPr="0013364B">
      <w:rPr>
        <w:b/>
        <w:bCs/>
        <w:i/>
        <w:iCs/>
        <w:color w:val="000000"/>
        <w:sz w:val="20"/>
        <w:szCs w:val="20"/>
        <w:shd w:val="clear" w:color="auto" w:fill="FFFFFF"/>
        <w:lang w:val="en-US"/>
      </w:rPr>
      <w:t xml:space="preserve"> Comparison of adverse events in the two groups of patients selected according to toxicity grade 0-2 or &gt;2 in accordance with the Common Terminology Criteria for Adverse Events v</w:t>
    </w:r>
    <w:r w:rsidR="00A55BE3">
      <w:rPr>
        <w:b/>
        <w:bCs/>
        <w:i/>
        <w:iCs/>
        <w:color w:val="000000"/>
        <w:sz w:val="20"/>
        <w:szCs w:val="20"/>
        <w:shd w:val="clear" w:color="auto" w:fill="FFFFFF"/>
        <w:lang w:val="en-US"/>
      </w:rPr>
      <w:t>5</w:t>
    </w:r>
    <w:r w:rsidR="0013364B" w:rsidRPr="0013364B">
      <w:rPr>
        <w:b/>
        <w:bCs/>
        <w:i/>
        <w:iCs/>
        <w:color w:val="000000"/>
        <w:sz w:val="20"/>
        <w:szCs w:val="20"/>
        <w:shd w:val="clear" w:color="auto" w:fill="FFFFFF"/>
        <w:lang w:val="en-US"/>
      </w:rPr>
      <w:t>.0 (CTCAE)</w:t>
    </w:r>
  </w:p>
  <w:p w14:paraId="12AC5340" w14:textId="77777777" w:rsidR="00A02644" w:rsidRPr="00EA3D51" w:rsidRDefault="00A02644" w:rsidP="00FD0422">
    <w:pPr>
      <w:pStyle w:val="Nessunaspaziatura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430C3" w14:textId="77777777" w:rsidR="0006780D" w:rsidRDefault="0006780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11"/>
    <w:rsid w:val="00053CCF"/>
    <w:rsid w:val="0006780D"/>
    <w:rsid w:val="000806EE"/>
    <w:rsid w:val="000E4AFA"/>
    <w:rsid w:val="00106FA0"/>
    <w:rsid w:val="0013364B"/>
    <w:rsid w:val="0018635B"/>
    <w:rsid w:val="001D3263"/>
    <w:rsid w:val="001F645A"/>
    <w:rsid w:val="0020748E"/>
    <w:rsid w:val="00287E45"/>
    <w:rsid w:val="002A1AFD"/>
    <w:rsid w:val="002D6DEA"/>
    <w:rsid w:val="00350EEA"/>
    <w:rsid w:val="003F6144"/>
    <w:rsid w:val="0040374A"/>
    <w:rsid w:val="00475D2B"/>
    <w:rsid w:val="004E6FD9"/>
    <w:rsid w:val="005C37C2"/>
    <w:rsid w:val="00792B73"/>
    <w:rsid w:val="007B0DA6"/>
    <w:rsid w:val="007E7239"/>
    <w:rsid w:val="00843C09"/>
    <w:rsid w:val="00896F9B"/>
    <w:rsid w:val="009035D8"/>
    <w:rsid w:val="0091357F"/>
    <w:rsid w:val="00934FF9"/>
    <w:rsid w:val="00965713"/>
    <w:rsid w:val="00A02644"/>
    <w:rsid w:val="00A55BE3"/>
    <w:rsid w:val="00AD6608"/>
    <w:rsid w:val="00B40B47"/>
    <w:rsid w:val="00B45530"/>
    <w:rsid w:val="00B52371"/>
    <w:rsid w:val="00B5598F"/>
    <w:rsid w:val="00BF01A9"/>
    <w:rsid w:val="00C464C9"/>
    <w:rsid w:val="00C50E82"/>
    <w:rsid w:val="00D21561"/>
    <w:rsid w:val="00D573AE"/>
    <w:rsid w:val="00EA3D51"/>
    <w:rsid w:val="00FB4CE0"/>
    <w:rsid w:val="00FC1611"/>
    <w:rsid w:val="00FD0422"/>
    <w:rsid w:val="00FE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C153DE1"/>
  <w15:chartTrackingRefBased/>
  <w15:docId w15:val="{138FC8DC-233B-4FAB-8FE2-6A575366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1611"/>
    <w:pPr>
      <w:widowControl w:val="0"/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65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FC1611"/>
    <w:pPr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  <w:style w:type="character" w:styleId="Rimandocommento">
    <w:name w:val="annotation reference"/>
    <w:basedOn w:val="Carpredefinitoparagrafo"/>
    <w:uiPriority w:val="99"/>
    <w:semiHidden/>
    <w:unhideWhenUsed/>
    <w:rsid w:val="007E723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E723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E7239"/>
    <w:rPr>
      <w:rFonts w:ascii="Calibri" w:eastAsia="Calibri" w:hAnsi="Calibri" w:cs="Times New Roman"/>
      <w:kern w:val="3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723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7239"/>
    <w:rPr>
      <w:rFonts w:ascii="Calibri" w:eastAsia="Calibri" w:hAnsi="Calibri" w:cs="Times New Roman"/>
      <w:b/>
      <w:bCs/>
      <w:kern w:val="3"/>
      <w:sz w:val="20"/>
      <w:szCs w:val="20"/>
    </w:rPr>
  </w:style>
  <w:style w:type="paragraph" w:styleId="Revisione">
    <w:name w:val="Revision"/>
    <w:hidden/>
    <w:uiPriority w:val="99"/>
    <w:semiHidden/>
    <w:rsid w:val="001F645A"/>
    <w:pPr>
      <w:spacing w:after="0" w:line="240" w:lineRule="auto"/>
    </w:pPr>
    <w:rPr>
      <w:rFonts w:ascii="Calibri" w:eastAsia="Calibri" w:hAnsi="Calibri" w:cs="Times New Roman"/>
      <w:kern w:val="3"/>
    </w:rPr>
  </w:style>
  <w:style w:type="paragraph" w:styleId="Intestazione">
    <w:name w:val="header"/>
    <w:basedOn w:val="Normale"/>
    <w:link w:val="IntestazioneCarattere"/>
    <w:uiPriority w:val="99"/>
    <w:unhideWhenUsed/>
    <w:rsid w:val="00A026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2644"/>
    <w:rPr>
      <w:rFonts w:ascii="Calibri" w:eastAsia="Calibri" w:hAnsi="Calibri" w:cs="Times New Roman"/>
      <w:kern w:val="3"/>
    </w:rPr>
  </w:style>
  <w:style w:type="paragraph" w:styleId="Pidipagina">
    <w:name w:val="footer"/>
    <w:basedOn w:val="Normale"/>
    <w:link w:val="PidipaginaCarattere"/>
    <w:uiPriority w:val="99"/>
    <w:unhideWhenUsed/>
    <w:rsid w:val="00A026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2644"/>
    <w:rPr>
      <w:rFonts w:ascii="Calibri" w:eastAsia="Calibri" w:hAnsi="Calibri" w:cs="Times New Roman"/>
      <w:kern w:val="3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65713"/>
    <w:rPr>
      <w:rFonts w:asciiTheme="majorHAnsi" w:eastAsiaTheme="majorEastAsia" w:hAnsiTheme="majorHAnsi" w:cstheme="majorBidi"/>
      <w:color w:val="2F5496" w:themeColor="accent1" w:themeShade="BF"/>
      <w:kern w:val="3"/>
      <w:sz w:val="32"/>
      <w:szCs w:val="32"/>
    </w:rPr>
  </w:style>
  <w:style w:type="paragraph" w:styleId="Nessunaspaziatura">
    <w:name w:val="No Spacing"/>
    <w:uiPriority w:val="1"/>
    <w:qFormat/>
    <w:rsid w:val="00965713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36</Characters>
  <Application>Microsoft Office Word</Application>
  <DocSecurity>0</DocSecurity>
  <Lines>342</Lines>
  <Paragraphs>2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Catania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Comparison of adverse events in the two groups of patient Comparison of adverse events in the two groups of patients selected according to toxicity grade 0-2 or &gt;2 in accordance with the Common Terminology Criteria for Adverse Events v3.0 (CTCAE)</dc:title>
  <dc:subject/>
  <dc:creator>Fede Lop</dc:creator>
  <cp:keywords/>
  <dc:description/>
  <cp:lastModifiedBy>Fede Lop</cp:lastModifiedBy>
  <cp:revision>2</cp:revision>
  <dcterms:created xsi:type="dcterms:W3CDTF">2024-07-29T07:21:00Z</dcterms:created>
  <dcterms:modified xsi:type="dcterms:W3CDTF">2024-07-2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a8747d32d1b5f6b06adf73fff5c329edfba64baf8e940843c54c3dea08c166</vt:lpwstr>
  </property>
</Properties>
</file>